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93771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  <w:r w:rsidRPr="002B1C86">
        <w:rPr>
          <w:rFonts w:ascii="Arial" w:hAnsi="Arial" w:cs="Arial" w:hint="eastAsia"/>
          <w:b/>
          <w:bCs/>
          <w:sz w:val="22"/>
          <w:szCs w:val="22"/>
        </w:rPr>
        <w:t>S</w:t>
      </w:r>
      <w:r w:rsidRPr="002B1C86">
        <w:rPr>
          <w:rFonts w:ascii="Arial" w:hAnsi="Arial" w:cs="Arial"/>
          <w:b/>
          <w:bCs/>
          <w:sz w:val="22"/>
          <w:szCs w:val="22"/>
        </w:rPr>
        <w:t>upplemental Figure S1</w:t>
      </w:r>
      <w:r>
        <w:rPr>
          <w:rFonts w:ascii="Arial" w:hAnsi="Arial" w:cs="Arial"/>
          <w:sz w:val="22"/>
          <w:szCs w:val="22"/>
        </w:rPr>
        <w:t xml:space="preserve"> The customized TaqMan Array Card utilized in the current study. Each card runs 8 samples. L and R indicated the two separated columns for each sample, containing 24 PCR reaction wells each. A single target (FAM fluorophore) or dual targets (indicated by “&amp;”, labeled with FAM and VIC, respectively) are included in each of reaction.</w:t>
      </w:r>
    </w:p>
    <w:p w14:paraId="5230AFCF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  <w:r w:rsidRPr="00D70B0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5FA93B9" wp14:editId="7901DC12">
            <wp:extent cx="5486400" cy="474599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2B6D8342-D481-DA93-5024-818D07B3AA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2B6D8342-D481-DA93-5024-818D07B3AA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57629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</w:p>
    <w:p w14:paraId="0822D432" w14:textId="77777777" w:rsidR="00E979B1" w:rsidRDefault="00E979B1" w:rsidP="00E979B1">
      <w:pPr>
        <w:rPr>
          <w:rFonts w:ascii="Arial" w:eastAsia="Times New Roman" w:hAnsi="Arial" w:cs="Arial"/>
          <w:lang w:eastAsia="en-US"/>
        </w:rPr>
      </w:pPr>
      <w:r>
        <w:rPr>
          <w:rFonts w:ascii="Arial" w:hAnsi="Arial" w:cs="Arial"/>
        </w:rPr>
        <w:br w:type="page"/>
      </w:r>
    </w:p>
    <w:p w14:paraId="3B3338B6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  <w:r w:rsidRPr="002B1C86">
        <w:rPr>
          <w:rFonts w:ascii="Arial" w:hAnsi="Arial" w:cs="Arial" w:hint="eastAsia"/>
          <w:b/>
          <w:bCs/>
          <w:sz w:val="22"/>
          <w:szCs w:val="22"/>
        </w:rPr>
        <w:lastRenderedPageBreak/>
        <w:t>S</w:t>
      </w:r>
      <w:r w:rsidRPr="002B1C86">
        <w:rPr>
          <w:rFonts w:ascii="Arial" w:hAnsi="Arial" w:cs="Arial"/>
          <w:b/>
          <w:bCs/>
          <w:sz w:val="22"/>
          <w:szCs w:val="22"/>
        </w:rPr>
        <w:t>upplemental Figure S2</w:t>
      </w:r>
      <w:r>
        <w:rPr>
          <w:rFonts w:ascii="Arial" w:hAnsi="Arial" w:cs="Arial"/>
          <w:sz w:val="22"/>
          <w:szCs w:val="22"/>
        </w:rPr>
        <w:t xml:space="preserve"> The ETEC Cq distribution of TAC and Amplidiag varied only slightly by the number of culture colonies positive for ETEC. The median and 1</w:t>
      </w:r>
      <w:r w:rsidRPr="007A3167">
        <w:rPr>
          <w:rFonts w:ascii="Arial" w:hAnsi="Arial" w:cs="Arial"/>
          <w:sz w:val="22"/>
          <w:szCs w:val="22"/>
          <w:vertAlign w:val="superscript"/>
        </w:rPr>
        <w:t>st</w:t>
      </w:r>
      <w:r>
        <w:rPr>
          <w:rFonts w:ascii="Arial" w:hAnsi="Arial" w:cs="Arial"/>
          <w:sz w:val="22"/>
          <w:szCs w:val="22"/>
        </w:rPr>
        <w:t>/3</w:t>
      </w:r>
      <w:r w:rsidRPr="007A3167">
        <w:rPr>
          <w:rFonts w:ascii="Arial" w:hAnsi="Arial" w:cs="Arial"/>
          <w:sz w:val="22"/>
          <w:szCs w:val="22"/>
          <w:vertAlign w:val="superscript"/>
        </w:rPr>
        <w:t>rd</w:t>
      </w:r>
      <w:r>
        <w:rPr>
          <w:rFonts w:ascii="Arial" w:hAnsi="Arial" w:cs="Arial"/>
          <w:sz w:val="22"/>
          <w:szCs w:val="22"/>
        </w:rPr>
        <w:t xml:space="preserve"> quantile were shown, and the outliers were defined as outside the range between </w:t>
      </w:r>
      <w:r w:rsidRPr="004775DD">
        <w:rPr>
          <w:rFonts w:ascii="Arial" w:hAnsi="Arial" w:cs="Arial"/>
          <w:sz w:val="22"/>
          <w:szCs w:val="22"/>
        </w:rPr>
        <w:t>1st quartile – 1.5*interquartile range</w:t>
      </w:r>
      <w:r>
        <w:rPr>
          <w:rFonts w:ascii="Arial" w:hAnsi="Arial" w:cs="Arial"/>
          <w:sz w:val="22"/>
          <w:szCs w:val="22"/>
        </w:rPr>
        <w:t xml:space="preserve"> and </w:t>
      </w:r>
      <w:r w:rsidRPr="004775DD">
        <w:rPr>
          <w:rFonts w:ascii="Arial" w:hAnsi="Arial" w:cs="Arial"/>
          <w:sz w:val="22"/>
          <w:szCs w:val="22"/>
        </w:rPr>
        <w:t>3rd quartile + 1.5*interquartile range</w:t>
      </w:r>
      <w:r>
        <w:rPr>
          <w:rFonts w:ascii="Arial" w:hAnsi="Arial" w:cs="Arial"/>
          <w:sz w:val="22"/>
          <w:szCs w:val="22"/>
        </w:rPr>
        <w:t>.</w:t>
      </w:r>
    </w:p>
    <w:p w14:paraId="371380F3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</w:p>
    <w:p w14:paraId="0246B429" w14:textId="77777777" w:rsidR="00E979B1" w:rsidRPr="004775DD" w:rsidRDefault="00E979B1" w:rsidP="00E979B1">
      <w:pPr>
        <w:pStyle w:val="NormalWeb"/>
        <w:rPr>
          <w:rFonts w:ascii="Arial" w:hAnsi="Arial" w:cs="Arial"/>
          <w:sz w:val="22"/>
          <w:szCs w:val="22"/>
        </w:rPr>
      </w:pPr>
      <w:r w:rsidRPr="002133D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64A3C3" wp14:editId="4AEB482E">
            <wp:extent cx="5486400" cy="3804285"/>
            <wp:effectExtent l="0" t="0" r="0" b="5715"/>
            <wp:docPr id="388262475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3ACB8E27-D74B-8C27-35DE-706D1DCFF1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3ACB8E27-D74B-8C27-35DE-706D1DCFF1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-1767"/>
                    <a:stretch/>
                  </pic:blipFill>
                  <pic:spPr>
                    <a:xfrm>
                      <a:off x="0" y="0"/>
                      <a:ext cx="5486400" cy="38042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A401D" w14:textId="77777777" w:rsidR="00E979B1" w:rsidRDefault="00E979B1" w:rsidP="00E979B1">
      <w:pPr>
        <w:pStyle w:val="NormalWeb"/>
        <w:rPr>
          <w:rFonts w:ascii="Arial" w:hAnsi="Arial" w:cs="Arial"/>
          <w:sz w:val="22"/>
          <w:szCs w:val="22"/>
        </w:rPr>
      </w:pPr>
    </w:p>
    <w:p w14:paraId="448BD9F0" w14:textId="7ECC137F" w:rsidR="004A6302" w:rsidRDefault="004A6302">
      <w:pPr>
        <w:spacing w:after="0" w:line="240" w:lineRule="auto"/>
      </w:pPr>
      <w:r>
        <w:br w:type="page"/>
      </w:r>
    </w:p>
    <w:p w14:paraId="7614FB66" w14:textId="4E6F13F6" w:rsidR="00E979B1" w:rsidRPr="00F81B24" w:rsidRDefault="004A6302">
      <w:pPr>
        <w:rPr>
          <w:rFonts w:ascii="Arial" w:hAnsi="Arial" w:cs="Arial"/>
        </w:rPr>
      </w:pPr>
      <w:r w:rsidRPr="00F81B24">
        <w:rPr>
          <w:rFonts w:ascii="Arial" w:hAnsi="Arial" w:cs="Arial"/>
        </w:rPr>
        <w:lastRenderedPageBreak/>
        <w:t xml:space="preserve">Supplemental Table S1 The primer and probe sequences for the </w:t>
      </w:r>
      <w:r w:rsidR="006A7C84">
        <w:rPr>
          <w:rFonts w:ascii="Arial" w:hAnsi="Arial" w:cs="Arial"/>
        </w:rPr>
        <w:t xml:space="preserve">ETEC </w:t>
      </w:r>
      <w:r w:rsidRPr="00F81B24">
        <w:rPr>
          <w:rFonts w:ascii="Arial" w:hAnsi="Arial" w:cs="Arial"/>
        </w:rPr>
        <w:t>qPCR assays used in the TaqMan Array Car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508"/>
        <w:gridCol w:w="4625"/>
      </w:tblGrid>
      <w:tr w:rsidR="00F81B24" w:rsidRPr="00F81B24" w14:paraId="68D3C98A" w14:textId="77777777" w:rsidTr="00F81B24">
        <w:tc>
          <w:tcPr>
            <w:tcW w:w="3025" w:type="dxa"/>
            <w:gridSpan w:val="2"/>
          </w:tcPr>
          <w:p w14:paraId="2B692A43" w14:textId="18EFCAE6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4625" w:type="dxa"/>
          </w:tcPr>
          <w:p w14:paraId="7C871FF5" w14:textId="7C5B2C5F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Sequences (5’-3’)</w:t>
            </w:r>
          </w:p>
        </w:tc>
      </w:tr>
      <w:tr w:rsidR="00F81B24" w:rsidRPr="00F81B24" w14:paraId="6A0DAA99" w14:textId="77777777" w:rsidTr="00F81B24">
        <w:tc>
          <w:tcPr>
            <w:tcW w:w="1517" w:type="dxa"/>
          </w:tcPr>
          <w:p w14:paraId="1FE79285" w14:textId="7C3AB27E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LT</w:t>
            </w:r>
          </w:p>
        </w:tc>
        <w:tc>
          <w:tcPr>
            <w:tcW w:w="1508" w:type="dxa"/>
          </w:tcPr>
          <w:p w14:paraId="214EF5B2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23B0C1C7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11ECB490" w14:textId="5AD101AC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4BF9B07E" w14:textId="0A505D78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TCCCACCGGATCACCAA</w:t>
            </w:r>
          </w:p>
          <w:p w14:paraId="44F4C204" w14:textId="558CDEE5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ACCTTGTGGTGCATGATGA</w:t>
            </w:r>
          </w:p>
          <w:p w14:paraId="40D7AD49" w14:textId="7EB50F03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TTGGAGAGAAGAACCCT</w:t>
            </w:r>
          </w:p>
        </w:tc>
      </w:tr>
      <w:tr w:rsidR="00F81B24" w:rsidRPr="00F81B24" w14:paraId="540D89B5" w14:textId="77777777" w:rsidTr="00F81B24">
        <w:tc>
          <w:tcPr>
            <w:tcW w:w="1517" w:type="dxa"/>
          </w:tcPr>
          <w:p w14:paraId="2956A7FE" w14:textId="40AFD068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STh</w:t>
            </w:r>
          </w:p>
        </w:tc>
        <w:tc>
          <w:tcPr>
            <w:tcW w:w="1508" w:type="dxa"/>
          </w:tcPr>
          <w:p w14:paraId="6C6840B8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687B97E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7C779123" w14:textId="4FE41148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0FC8F0A6" w14:textId="0942DEA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CTAAACCAGYAGRGTCTTCAAAA</w:t>
            </w:r>
          </w:p>
          <w:p w14:paraId="2AC4DC82" w14:textId="05093573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CCGGTACARGCAGGATTACAACA</w:t>
            </w:r>
          </w:p>
          <w:p w14:paraId="1207F210" w14:textId="4D54311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GTCCTGAAAGCATGAA</w:t>
            </w:r>
          </w:p>
        </w:tc>
      </w:tr>
      <w:tr w:rsidR="00F81B24" w:rsidRPr="00F81B24" w14:paraId="2B2D7334" w14:textId="77777777" w:rsidTr="00F81B24">
        <w:tc>
          <w:tcPr>
            <w:tcW w:w="1517" w:type="dxa"/>
          </w:tcPr>
          <w:p w14:paraId="2668C304" w14:textId="7229EAA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STp</w:t>
            </w:r>
          </w:p>
        </w:tc>
        <w:tc>
          <w:tcPr>
            <w:tcW w:w="1508" w:type="dxa"/>
          </w:tcPr>
          <w:p w14:paraId="3341991D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69BC6B2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1C0E3743" w14:textId="5122A0B6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5D34D94D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AATCACTTGACTCTTCAAAA</w:t>
            </w:r>
          </w:p>
          <w:p w14:paraId="4F815968" w14:textId="79001358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CAGGATTACAACAAAGTT</w:t>
            </w:r>
          </w:p>
          <w:p w14:paraId="686AD1C4" w14:textId="12F31AC5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AACAACACATTTTACTGCT</w:t>
            </w:r>
          </w:p>
        </w:tc>
      </w:tr>
      <w:tr w:rsidR="00F81B24" w:rsidRPr="00F81B24" w14:paraId="439AA50A" w14:textId="77777777" w:rsidTr="00F81B24">
        <w:tc>
          <w:tcPr>
            <w:tcW w:w="1517" w:type="dxa"/>
          </w:tcPr>
          <w:p w14:paraId="09A96E35" w14:textId="57810D80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FA/I</w:t>
            </w:r>
          </w:p>
        </w:tc>
        <w:tc>
          <w:tcPr>
            <w:tcW w:w="1508" w:type="dxa"/>
          </w:tcPr>
          <w:p w14:paraId="71588BA4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6CF1FEEC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43F59256" w14:textId="1ACD96C0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7D764D29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GCTTATTCTCCCGCATCAAA</w:t>
            </w:r>
          </w:p>
          <w:p w14:paraId="3E7B1AF3" w14:textId="3C41FA33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AACATCTGTAAGCTGTGGTGT</w:t>
            </w:r>
          </w:p>
          <w:p w14:paraId="3EFBD817" w14:textId="7AECB423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CTCAAGTACATACAAACGATGCA</w:t>
            </w:r>
          </w:p>
        </w:tc>
      </w:tr>
      <w:tr w:rsidR="00F81B24" w:rsidRPr="00F81B24" w14:paraId="43D051D9" w14:textId="77777777" w:rsidTr="00F81B24">
        <w:tc>
          <w:tcPr>
            <w:tcW w:w="1517" w:type="dxa"/>
          </w:tcPr>
          <w:p w14:paraId="1EBA429B" w14:textId="2CD5E2EC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/PCFO71</w:t>
            </w:r>
          </w:p>
        </w:tc>
        <w:tc>
          <w:tcPr>
            <w:tcW w:w="1508" w:type="dxa"/>
          </w:tcPr>
          <w:p w14:paraId="29E4F4E6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4F93D207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6A9A0335" w14:textId="74ED326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1459D32B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CTTTGCTTCGAGTGGTGTT</w:t>
            </w:r>
          </w:p>
          <w:p w14:paraId="5506E0C7" w14:textId="45F635DD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CCTGATATTGACCAGCTGTTA</w:t>
            </w:r>
          </w:p>
          <w:p w14:paraId="3179EC5C" w14:textId="1745856F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GAAACTTTCAATCCATGCAGAT</w:t>
            </w:r>
          </w:p>
        </w:tc>
      </w:tr>
      <w:tr w:rsidR="00F81B24" w:rsidRPr="00F81B24" w14:paraId="068B4766" w14:textId="77777777" w:rsidTr="00F81B24">
        <w:tc>
          <w:tcPr>
            <w:tcW w:w="1517" w:type="dxa"/>
          </w:tcPr>
          <w:p w14:paraId="29E0CDD8" w14:textId="34F201BD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2</w:t>
            </w:r>
          </w:p>
        </w:tc>
        <w:tc>
          <w:tcPr>
            <w:tcW w:w="1508" w:type="dxa"/>
          </w:tcPr>
          <w:p w14:paraId="3E7112DC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12ED5D90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3045B368" w14:textId="372B1669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1AC8118B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TGCTCGTATCAATACCCAAGTT</w:t>
            </w:r>
          </w:p>
          <w:p w14:paraId="0855BD25" w14:textId="22DADCFC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TGCCAGCGAATGAAACCTCTA</w:t>
            </w:r>
          </w:p>
          <w:p w14:paraId="7D0071BF" w14:textId="6E07DB7F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TGATCCAAGCAAGACTATTCC</w:t>
            </w:r>
          </w:p>
        </w:tc>
      </w:tr>
      <w:tr w:rsidR="00F81B24" w:rsidRPr="00F81B24" w14:paraId="251C6A56" w14:textId="77777777" w:rsidTr="00F81B24">
        <w:tc>
          <w:tcPr>
            <w:tcW w:w="1517" w:type="dxa"/>
          </w:tcPr>
          <w:p w14:paraId="283EDA6A" w14:textId="62300330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3</w:t>
            </w:r>
          </w:p>
        </w:tc>
        <w:tc>
          <w:tcPr>
            <w:tcW w:w="1508" w:type="dxa"/>
          </w:tcPr>
          <w:p w14:paraId="3960E347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54FBDEC1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0E4DDD7E" w14:textId="5D9D6249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6B2C5EE2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TCTTTCACTGTCAGCTATGA</w:t>
            </w:r>
          </w:p>
          <w:p w14:paraId="20410701" w14:textId="69B4E5FB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CAAGTTGCATCCAGAGCTG</w:t>
            </w:r>
          </w:p>
          <w:p w14:paraId="5C36DB1A" w14:textId="6DAB4935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GCATTAAATGTGCTTTCTCCT</w:t>
            </w:r>
          </w:p>
        </w:tc>
      </w:tr>
      <w:tr w:rsidR="00F81B24" w:rsidRPr="00F81B24" w14:paraId="51D5B7D9" w14:textId="77777777" w:rsidTr="00F81B24">
        <w:tc>
          <w:tcPr>
            <w:tcW w:w="1517" w:type="dxa"/>
          </w:tcPr>
          <w:p w14:paraId="4E282B73" w14:textId="60386F7A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4</w:t>
            </w:r>
          </w:p>
        </w:tc>
        <w:tc>
          <w:tcPr>
            <w:tcW w:w="1508" w:type="dxa"/>
          </w:tcPr>
          <w:p w14:paraId="673E8D35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65BC164C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7617BC2E" w14:textId="7BB05EF6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72551882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TATTCACCTGCGGCAAGTC</w:t>
            </w:r>
          </w:p>
          <w:p w14:paraId="459A16CE" w14:textId="64FEC1B5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GGAGTTGTTTTGTAGAATCCA</w:t>
            </w:r>
          </w:p>
          <w:p w14:paraId="079B3603" w14:textId="7FACAD0D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GCAACTAAAGTTCATACAAATGT</w:t>
            </w:r>
          </w:p>
        </w:tc>
      </w:tr>
      <w:tr w:rsidR="00F81B24" w:rsidRPr="00F81B24" w14:paraId="0C3D5D10" w14:textId="77777777" w:rsidTr="00F81B24">
        <w:tc>
          <w:tcPr>
            <w:tcW w:w="1517" w:type="dxa"/>
          </w:tcPr>
          <w:p w14:paraId="0EFAE909" w14:textId="59271F5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5</w:t>
            </w:r>
          </w:p>
        </w:tc>
        <w:tc>
          <w:tcPr>
            <w:tcW w:w="1508" w:type="dxa"/>
          </w:tcPr>
          <w:p w14:paraId="6E25BCF4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8CEE17D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4ACAB2A5" w14:textId="73AD5432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06552A20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CGTGACACGTCAGCTAATATAAAC</w:t>
            </w:r>
          </w:p>
          <w:p w14:paraId="0C3DC05B" w14:textId="35B1B271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AAGTGATTGCGACTTCCCC</w:t>
            </w:r>
          </w:p>
          <w:p w14:paraId="5D343C81" w14:textId="78CB6A9F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CCGCAGTAGAAGCAGCTAA</w:t>
            </w:r>
          </w:p>
        </w:tc>
      </w:tr>
      <w:tr w:rsidR="00F81B24" w:rsidRPr="00F81B24" w14:paraId="594EAB40" w14:textId="77777777" w:rsidTr="00F81B24">
        <w:tc>
          <w:tcPr>
            <w:tcW w:w="1517" w:type="dxa"/>
          </w:tcPr>
          <w:p w14:paraId="2927E9B5" w14:textId="648159F6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6</w:t>
            </w:r>
          </w:p>
        </w:tc>
        <w:tc>
          <w:tcPr>
            <w:tcW w:w="1508" w:type="dxa"/>
          </w:tcPr>
          <w:p w14:paraId="614214B1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F20A590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7B3D95C0" w14:textId="627C684A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716BC172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AGTGGTAAATGCAGGAAACT</w:t>
            </w:r>
          </w:p>
          <w:p w14:paraId="4DE917DE" w14:textId="2B8A33CD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AACAGCGGAATCAATATCTGGA</w:t>
            </w:r>
          </w:p>
          <w:p w14:paraId="04A6CE28" w14:textId="53F5778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TCTGGATGTAAATGTAAATATTGAG</w:t>
            </w:r>
          </w:p>
        </w:tc>
      </w:tr>
      <w:tr w:rsidR="00F81B24" w:rsidRPr="00F81B24" w14:paraId="27089875" w14:textId="77777777" w:rsidTr="00F81B24">
        <w:tc>
          <w:tcPr>
            <w:tcW w:w="1517" w:type="dxa"/>
          </w:tcPr>
          <w:p w14:paraId="3A0C90C4" w14:textId="7649E8A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7</w:t>
            </w:r>
          </w:p>
        </w:tc>
        <w:tc>
          <w:tcPr>
            <w:tcW w:w="1508" w:type="dxa"/>
          </w:tcPr>
          <w:p w14:paraId="59B9DD10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4A628428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0F1A72DE" w14:textId="4074C81A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6AEC41B7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CTCCCGTTACTAAAAATACGT</w:t>
            </w:r>
          </w:p>
          <w:p w14:paraId="04A2086A" w14:textId="1D8A7223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GAACGGGCTGTGATACCTT</w:t>
            </w:r>
          </w:p>
          <w:p w14:paraId="04B562F4" w14:textId="3949E48E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CAATCCGTTCACAAAAGCC</w:t>
            </w:r>
          </w:p>
        </w:tc>
      </w:tr>
      <w:tr w:rsidR="00F81B24" w:rsidRPr="00F81B24" w14:paraId="26C40788" w14:textId="77777777" w:rsidTr="00F81B24">
        <w:tc>
          <w:tcPr>
            <w:tcW w:w="1517" w:type="dxa"/>
          </w:tcPr>
          <w:p w14:paraId="0FCD8BE3" w14:textId="6E90A16D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8</w:t>
            </w:r>
          </w:p>
        </w:tc>
        <w:tc>
          <w:tcPr>
            <w:tcW w:w="1508" w:type="dxa"/>
          </w:tcPr>
          <w:p w14:paraId="5B2D518E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49E92B1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5B7C2C99" w14:textId="026E95E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6A369CE5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CTGGGAGTATGTGGCAGTTG</w:t>
            </w:r>
          </w:p>
          <w:p w14:paraId="4C2DDC6D" w14:textId="1001932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ATTGTAGTATTATCAGTAGCAGCCA</w:t>
            </w:r>
          </w:p>
          <w:p w14:paraId="45C7DF12" w14:textId="344C6530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TGTTTACTGCGCCTGCA</w:t>
            </w:r>
          </w:p>
        </w:tc>
      </w:tr>
      <w:tr w:rsidR="00F81B24" w:rsidRPr="00F81B24" w14:paraId="578CDED1" w14:textId="77777777" w:rsidTr="00F81B24">
        <w:tc>
          <w:tcPr>
            <w:tcW w:w="1517" w:type="dxa"/>
          </w:tcPr>
          <w:p w14:paraId="4961BD1B" w14:textId="65EDF052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2</w:t>
            </w:r>
          </w:p>
        </w:tc>
        <w:tc>
          <w:tcPr>
            <w:tcW w:w="1508" w:type="dxa"/>
          </w:tcPr>
          <w:p w14:paraId="65578A14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6A591D7F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45A08056" w14:textId="77CD711E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1EDC75E3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TACGTCTCTGATCATGGCTGTTA</w:t>
            </w:r>
          </w:p>
          <w:p w14:paraId="0AA33679" w14:textId="7C60EDB6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TGTTATTCGCTTGGCCGTT</w:t>
            </w:r>
          </w:p>
          <w:p w14:paraId="396840AE" w14:textId="0C64CAF0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TGAATAGCTCAGCCTTCGC</w:t>
            </w:r>
          </w:p>
        </w:tc>
      </w:tr>
      <w:tr w:rsidR="00F81B24" w:rsidRPr="00F81B24" w14:paraId="66E43A38" w14:textId="77777777" w:rsidTr="00F81B24">
        <w:tc>
          <w:tcPr>
            <w:tcW w:w="1517" w:type="dxa"/>
          </w:tcPr>
          <w:p w14:paraId="161CC178" w14:textId="65241F45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3</w:t>
            </w:r>
          </w:p>
        </w:tc>
        <w:tc>
          <w:tcPr>
            <w:tcW w:w="1508" w:type="dxa"/>
          </w:tcPr>
          <w:p w14:paraId="3D64B722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5BD26566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6836D8BB" w14:textId="3188CFEC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3B274C44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GACTGCCACAATGAATTT</w:t>
            </w:r>
          </w:p>
          <w:p w14:paraId="6EB5DBF3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CATACAGAGACGCTCGAT</w:t>
            </w:r>
          </w:p>
          <w:p w14:paraId="1B256A5B" w14:textId="101479E5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CCATAAGCAGCTGCTGAA</w:t>
            </w:r>
          </w:p>
        </w:tc>
      </w:tr>
      <w:tr w:rsidR="00F81B24" w:rsidRPr="00F81B24" w14:paraId="6B3AB6E7" w14:textId="77777777" w:rsidTr="00F81B24">
        <w:tc>
          <w:tcPr>
            <w:tcW w:w="1517" w:type="dxa"/>
          </w:tcPr>
          <w:p w14:paraId="524CE16D" w14:textId="1A5207B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4</w:t>
            </w:r>
          </w:p>
        </w:tc>
        <w:tc>
          <w:tcPr>
            <w:tcW w:w="1508" w:type="dxa"/>
          </w:tcPr>
          <w:p w14:paraId="7E552753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23D2891C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6A70E2D8" w14:textId="5EE2BC54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0D1610BC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ATGGGCAGGGAAGACATT</w:t>
            </w:r>
          </w:p>
          <w:p w14:paraId="228CABBB" w14:textId="7DDE8A3D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ACTATTCGAAACACCTGCCG</w:t>
            </w:r>
          </w:p>
          <w:p w14:paraId="07BB66EB" w14:textId="10B88CC1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GTTGGCGATCTGGGTTTTG</w:t>
            </w:r>
          </w:p>
        </w:tc>
      </w:tr>
      <w:tr w:rsidR="00F81B24" w:rsidRPr="00F81B24" w14:paraId="7C4A1537" w14:textId="77777777" w:rsidTr="00F81B24">
        <w:tc>
          <w:tcPr>
            <w:tcW w:w="1517" w:type="dxa"/>
          </w:tcPr>
          <w:p w14:paraId="23D349D3" w14:textId="5D190B26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5</w:t>
            </w:r>
          </w:p>
        </w:tc>
        <w:tc>
          <w:tcPr>
            <w:tcW w:w="1508" w:type="dxa"/>
          </w:tcPr>
          <w:p w14:paraId="6B78DC24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16A23E8D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7BC3D660" w14:textId="6946693B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2BCD760C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GAAATTGGACAAGCGATG</w:t>
            </w:r>
          </w:p>
          <w:p w14:paraId="04366EB3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GGCGCGAATGTCAAGATTA</w:t>
            </w:r>
          </w:p>
          <w:p w14:paraId="23041FF5" w14:textId="2EFFB7F1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CCATAGTAGGCCACAGTGG</w:t>
            </w:r>
          </w:p>
        </w:tc>
      </w:tr>
      <w:tr w:rsidR="00F81B24" w:rsidRPr="00F81B24" w14:paraId="1B77C2BA" w14:textId="77777777" w:rsidTr="00F81B24">
        <w:tc>
          <w:tcPr>
            <w:tcW w:w="1517" w:type="dxa"/>
          </w:tcPr>
          <w:p w14:paraId="4687A4AB" w14:textId="136E2A5E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17/19</w:t>
            </w:r>
          </w:p>
        </w:tc>
        <w:tc>
          <w:tcPr>
            <w:tcW w:w="1508" w:type="dxa"/>
          </w:tcPr>
          <w:p w14:paraId="668CB567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F1830B2" w14:textId="77777777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5CC50B90" w14:textId="1E10F54E" w:rsidR="00F81B24" w:rsidRPr="00F81B24" w:rsidRDefault="00F81B24" w:rsidP="004A630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6A69C621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GGSAGTTGTAGTGAAGCTGT</w:t>
            </w:r>
          </w:p>
          <w:p w14:paraId="76E2C42A" w14:textId="5693538A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TCACTTTCATCGGAATTTGCGA</w:t>
            </w:r>
          </w:p>
          <w:p w14:paraId="0E596C2E" w14:textId="34A3364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GTTCTGTCCAATATTATGAAGCCA</w:t>
            </w:r>
          </w:p>
        </w:tc>
      </w:tr>
      <w:tr w:rsidR="00F81B24" w:rsidRPr="00F81B24" w14:paraId="1C35469F" w14:textId="77777777" w:rsidTr="00F81B24">
        <w:tc>
          <w:tcPr>
            <w:tcW w:w="1517" w:type="dxa"/>
          </w:tcPr>
          <w:p w14:paraId="0DB1D330" w14:textId="66829C05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lastRenderedPageBreak/>
              <w:t>CS18</w:t>
            </w:r>
          </w:p>
        </w:tc>
        <w:tc>
          <w:tcPr>
            <w:tcW w:w="1508" w:type="dxa"/>
          </w:tcPr>
          <w:p w14:paraId="6A8AF628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01239BD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79FF85D7" w14:textId="063E065E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456ECBC7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TACCTTAAATGGCCAGCC</w:t>
            </w:r>
          </w:p>
          <w:p w14:paraId="468C6117" w14:textId="7A6289DE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AACAGTACCAGCTTTAACCTGAC</w:t>
            </w:r>
          </w:p>
          <w:p w14:paraId="5ABE8C27" w14:textId="223EFA4A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GCATTGCCCAAAACACCT</w:t>
            </w:r>
          </w:p>
        </w:tc>
      </w:tr>
      <w:tr w:rsidR="00F81B24" w:rsidRPr="00F81B24" w14:paraId="335B668A" w14:textId="77777777" w:rsidTr="00F81B24">
        <w:tc>
          <w:tcPr>
            <w:tcW w:w="1517" w:type="dxa"/>
          </w:tcPr>
          <w:p w14:paraId="5C762CBD" w14:textId="73332E6C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20</w:t>
            </w:r>
          </w:p>
        </w:tc>
        <w:tc>
          <w:tcPr>
            <w:tcW w:w="1508" w:type="dxa"/>
          </w:tcPr>
          <w:p w14:paraId="30A4D0E0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3DEDFF1D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3C9F4054" w14:textId="6E60CEEE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21C7E296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AGGTATCCAAATCCGCACTG</w:t>
            </w:r>
          </w:p>
          <w:p w14:paraId="0C4C596E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ATCAGCCAGCACATAGGAA</w:t>
            </w:r>
          </w:p>
          <w:p w14:paraId="44739F0C" w14:textId="013939FE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GTCAGTCAGGCTGTCAC</w:t>
            </w:r>
          </w:p>
        </w:tc>
      </w:tr>
      <w:tr w:rsidR="00F81B24" w:rsidRPr="00F81B24" w14:paraId="0B27D72A" w14:textId="77777777" w:rsidTr="00F81B24">
        <w:tc>
          <w:tcPr>
            <w:tcW w:w="1517" w:type="dxa"/>
          </w:tcPr>
          <w:p w14:paraId="54798FC0" w14:textId="43814D5A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21</w:t>
            </w:r>
          </w:p>
        </w:tc>
        <w:tc>
          <w:tcPr>
            <w:tcW w:w="1508" w:type="dxa"/>
          </w:tcPr>
          <w:p w14:paraId="67417509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5533C857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568CADDD" w14:textId="3E9984ED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229B71ED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GACCCATTAAGCCTTACTGC</w:t>
            </w:r>
          </w:p>
          <w:p w14:paraId="406E53C9" w14:textId="6C228A0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TTATTACGCACTTCGTCTGGT</w:t>
            </w:r>
          </w:p>
          <w:p w14:paraId="6DF6CD73" w14:textId="53A2B15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CAGCACAGTTAGTTCAGC</w:t>
            </w:r>
          </w:p>
        </w:tc>
      </w:tr>
      <w:tr w:rsidR="00F81B24" w:rsidRPr="00F81B24" w14:paraId="4E2AFAEE" w14:textId="77777777" w:rsidTr="00F81B24">
        <w:tc>
          <w:tcPr>
            <w:tcW w:w="1517" w:type="dxa"/>
          </w:tcPr>
          <w:p w14:paraId="12761AA3" w14:textId="00934A00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CS22</w:t>
            </w:r>
          </w:p>
        </w:tc>
        <w:tc>
          <w:tcPr>
            <w:tcW w:w="1508" w:type="dxa"/>
          </w:tcPr>
          <w:p w14:paraId="2C24C330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1960D3AB" w14:textId="77777777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57E8916A" w14:textId="32A508AF" w:rsidR="00F81B24" w:rsidRPr="00F81B24" w:rsidRDefault="00F81B24" w:rsidP="00D30F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4625" w:type="dxa"/>
          </w:tcPr>
          <w:p w14:paraId="0D24657E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GTCCAACACGCTCATAGCAG</w:t>
            </w:r>
          </w:p>
          <w:p w14:paraId="48565755" w14:textId="77777777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CCAGCAGGGATATTATCATTTTT</w:t>
            </w:r>
          </w:p>
          <w:p w14:paraId="101F842D" w14:textId="136D0720" w:rsidR="00F81B24" w:rsidRPr="00F81B24" w:rsidRDefault="00F81B24" w:rsidP="00F81B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81B24">
              <w:rPr>
                <w:rFonts w:ascii="Arial" w:hAnsi="Arial" w:cs="Arial"/>
                <w:sz w:val="20"/>
                <w:szCs w:val="20"/>
              </w:rPr>
              <w:t>TGCCAGACGCTGGGAATA</w:t>
            </w:r>
          </w:p>
        </w:tc>
      </w:tr>
    </w:tbl>
    <w:p w14:paraId="5EFDD636" w14:textId="77777777" w:rsidR="004A6302" w:rsidRDefault="004A6302"/>
    <w:sectPr w:rsidR="004A6302" w:rsidSect="00E979B1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B174CB" w14:textId="77777777" w:rsidR="00785047" w:rsidRDefault="00785047" w:rsidP="004A6302">
      <w:pPr>
        <w:spacing w:after="0" w:line="240" w:lineRule="auto"/>
      </w:pPr>
      <w:r>
        <w:separator/>
      </w:r>
    </w:p>
  </w:endnote>
  <w:endnote w:type="continuationSeparator" w:id="0">
    <w:p w14:paraId="304048A5" w14:textId="77777777" w:rsidR="00785047" w:rsidRDefault="00785047" w:rsidP="004A6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E4DE7" w14:textId="77777777" w:rsidR="00785047" w:rsidRDefault="00785047" w:rsidP="004A6302">
      <w:pPr>
        <w:spacing w:after="0" w:line="240" w:lineRule="auto"/>
      </w:pPr>
      <w:r>
        <w:separator/>
      </w:r>
    </w:p>
  </w:footnote>
  <w:footnote w:type="continuationSeparator" w:id="0">
    <w:p w14:paraId="2D86D986" w14:textId="77777777" w:rsidR="00785047" w:rsidRDefault="00785047" w:rsidP="004A6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B1"/>
    <w:rsid w:val="004A6302"/>
    <w:rsid w:val="006A7C84"/>
    <w:rsid w:val="00785047"/>
    <w:rsid w:val="00D30FF0"/>
    <w:rsid w:val="00D45EED"/>
    <w:rsid w:val="00E979B1"/>
    <w:rsid w:val="00F8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C548F"/>
  <w15:chartTrackingRefBased/>
  <w15:docId w15:val="{9BE7C922-C32B-4DA3-AADF-ECD1FB2E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B1"/>
    <w:pPr>
      <w:spacing w:after="160" w:line="259" w:lineRule="auto"/>
    </w:pPr>
    <w:rPr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97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979B1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79B1"/>
  </w:style>
  <w:style w:type="paragraph" w:styleId="Header">
    <w:name w:val="header"/>
    <w:basedOn w:val="Normal"/>
    <w:link w:val="HeaderChar"/>
    <w:uiPriority w:val="99"/>
    <w:unhideWhenUsed/>
    <w:rsid w:val="004A6302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302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6302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302"/>
    <w:rPr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A6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e (jl5yj)</dc:creator>
  <cp:keywords/>
  <dc:description/>
  <cp:lastModifiedBy>Liu, Jie (jl5yj)</cp:lastModifiedBy>
  <cp:revision>3</cp:revision>
  <dcterms:created xsi:type="dcterms:W3CDTF">2024-12-11T12:44:00Z</dcterms:created>
  <dcterms:modified xsi:type="dcterms:W3CDTF">2024-12-11T12:45:00Z</dcterms:modified>
</cp:coreProperties>
</file>